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3AEE2" w14:textId="7AB6518C" w:rsidR="00690F9C" w:rsidRPr="00690F9C" w:rsidRDefault="00690F9C" w:rsidP="00690F9C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69224482"/>
      <w:r w:rsidRPr="00871651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28AFD833" w14:textId="52EA3297" w:rsidR="004C2F9A" w:rsidRPr="004C2F9A" w:rsidRDefault="004C2F9A" w:rsidP="004C2F9A">
      <w:pPr>
        <w:spacing w:beforeLines="50" w:before="156" w:afterLines="50" w:after="156"/>
        <w:rPr>
          <w:rFonts w:ascii="Times New Roman" w:hAnsi="Times New Roman" w:cs="Times New Roman"/>
          <w:b/>
          <w:sz w:val="24"/>
        </w:rPr>
      </w:pPr>
      <w:r w:rsidRPr="004C2F9A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00515F">
        <w:rPr>
          <w:rFonts w:ascii="Times New Roman" w:hAnsi="Times New Roman" w:cs="Times New Roman"/>
          <w:b/>
          <w:bCs/>
          <w:sz w:val="24"/>
        </w:rPr>
        <w:t>S</w:t>
      </w:r>
      <w:r w:rsidRPr="004C2F9A">
        <w:rPr>
          <w:rFonts w:ascii="Times New Roman" w:hAnsi="Times New Roman" w:cs="Times New Roman"/>
          <w:b/>
          <w:bCs/>
          <w:sz w:val="24"/>
        </w:rPr>
        <w:t>1. Basal echocardiographic parameters</w:t>
      </w:r>
    </w:p>
    <w:tbl>
      <w:tblPr>
        <w:tblW w:w="1147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76"/>
        <w:gridCol w:w="1418"/>
        <w:gridCol w:w="1623"/>
        <w:gridCol w:w="1215"/>
        <w:gridCol w:w="1817"/>
        <w:gridCol w:w="938"/>
        <w:gridCol w:w="744"/>
        <w:gridCol w:w="1843"/>
      </w:tblGrid>
      <w:tr w:rsidR="00983F9A" w:rsidRPr="004C2F9A" w14:paraId="47DF272D" w14:textId="06C38D50" w:rsidTr="00980400">
        <w:trPr>
          <w:trHeight w:val="369"/>
          <w:jc w:val="center"/>
        </w:trPr>
        <w:tc>
          <w:tcPr>
            <w:tcW w:w="18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05F0AB" w14:textId="77777777" w:rsidR="00983F9A" w:rsidRPr="004C2F9A" w:rsidRDefault="00983F9A" w:rsidP="004C2F9A">
            <w:pPr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EF6B37F" w14:textId="77777777" w:rsidR="00983F9A" w:rsidRPr="004C2F9A" w:rsidRDefault="00983F9A" w:rsidP="00A62845">
            <w:pPr>
              <w:ind w:firstLineChars="800" w:firstLine="1687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593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C6BC4" w14:textId="4F1B8CD5" w:rsidR="00983F9A" w:rsidRPr="004C2F9A" w:rsidRDefault="00983F9A" w:rsidP="007439A4">
            <w:pPr>
              <w:ind w:firstLineChars="550" w:firstLine="1160"/>
              <w:jc w:val="left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  <w:b/>
                <w:bCs/>
              </w:rPr>
              <w:t xml:space="preserve">Group </w:t>
            </w: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</w:p>
        </w:tc>
        <w:tc>
          <w:tcPr>
            <w:tcW w:w="258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710EAF7" w14:textId="4A0EFB53" w:rsidR="00983F9A" w:rsidRPr="004C2F9A" w:rsidRDefault="00983F9A" w:rsidP="007439A4">
            <w:pPr>
              <w:ind w:firstLineChars="200" w:firstLine="422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Group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3</w:t>
            </w:r>
          </w:p>
        </w:tc>
      </w:tr>
      <w:tr w:rsidR="002B7818" w:rsidRPr="004C2F9A" w14:paraId="272240FB" w14:textId="77777777" w:rsidTr="00980400">
        <w:trPr>
          <w:trHeight w:val="864"/>
          <w:jc w:val="center"/>
        </w:trPr>
        <w:tc>
          <w:tcPr>
            <w:tcW w:w="18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EED59E" w14:textId="77777777" w:rsidR="00983F9A" w:rsidRPr="004C2F9A" w:rsidRDefault="00983F9A" w:rsidP="004C2F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5FA4C" w14:textId="77777777" w:rsidR="00983F9A" w:rsidRDefault="00983F9A" w:rsidP="004C2F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F9A">
              <w:rPr>
                <w:rFonts w:ascii="Times New Roman" w:hAnsi="Times New Roman" w:cs="Times New Roman"/>
                <w:b/>
                <w:bCs/>
              </w:rPr>
              <w:t>Saline</w:t>
            </w:r>
          </w:p>
          <w:p w14:paraId="65DFFEAA" w14:textId="47F7DF83" w:rsidR="00983F9A" w:rsidRPr="008566C0" w:rsidRDefault="00983F9A" w:rsidP="000727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(</w:t>
            </w:r>
            <w:r w:rsidRPr="008566C0">
              <w:rPr>
                <w:rFonts w:ascii="Times New Roman" w:hAnsi="Times New Roman" w:cs="Times New Roman" w:hint="eastAsia"/>
                <w:bCs/>
              </w:rPr>
              <w:t xml:space="preserve">n = </w:t>
            </w:r>
            <w:r>
              <w:rPr>
                <w:rFonts w:ascii="Times New Roman" w:hAnsi="Times New Roman" w:cs="Times New Roman"/>
                <w:bCs/>
              </w:rPr>
              <w:t>4</w:t>
            </w:r>
            <w:r>
              <w:rPr>
                <w:rFonts w:ascii="Times New Roman" w:hAnsi="Times New Roman" w:cs="Times New Roman" w:hint="eastAsia"/>
                <w:bCs/>
              </w:rPr>
              <w:t>)</w:t>
            </w:r>
          </w:p>
        </w:tc>
        <w:tc>
          <w:tcPr>
            <w:tcW w:w="16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2336E" w14:textId="53C66230" w:rsidR="00983F9A" w:rsidRDefault="00983F9A" w:rsidP="004C2F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F9A">
              <w:rPr>
                <w:rFonts w:ascii="Times New Roman" w:hAnsi="Times New Roman" w:cs="Times New Roman"/>
                <w:b/>
                <w:bCs/>
              </w:rPr>
              <w:t>CaCl</w:t>
            </w:r>
            <w:r w:rsidRPr="004C2F9A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4C2F9A">
              <w:rPr>
                <w:rFonts w:ascii="Times New Roman" w:hAnsi="Times New Roman" w:cs="Times New Roman"/>
                <w:b/>
                <w:bCs/>
              </w:rPr>
              <w:t>-Ach</w:t>
            </w:r>
          </w:p>
          <w:p w14:paraId="159BBDEF" w14:textId="2C6F9C7C" w:rsidR="00983F9A" w:rsidRPr="008566C0" w:rsidRDefault="00983F9A" w:rsidP="000727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(</w:t>
            </w:r>
            <w:r w:rsidRPr="008566C0">
              <w:rPr>
                <w:rFonts w:ascii="Times New Roman" w:hAnsi="Times New Roman" w:cs="Times New Roman" w:hint="eastAsia"/>
                <w:bCs/>
              </w:rPr>
              <w:t xml:space="preserve">n = </w:t>
            </w:r>
            <w:r>
              <w:rPr>
                <w:rFonts w:ascii="Times New Roman" w:hAnsi="Times New Roman" w:cs="Times New Roman"/>
                <w:bCs/>
              </w:rPr>
              <w:t>7</w:t>
            </w:r>
            <w:r>
              <w:rPr>
                <w:rFonts w:ascii="Times New Roman" w:hAnsi="Times New Roman" w:cs="Times New Roman" w:hint="eastAsia"/>
                <w:bCs/>
              </w:rPr>
              <w:t>)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99FB0E7" w14:textId="77777777" w:rsidR="0045537C" w:rsidRDefault="00983F9A" w:rsidP="004C2F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ec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-1 </w:t>
            </w:r>
          </w:p>
          <w:p w14:paraId="06646751" w14:textId="78B00404" w:rsidR="00983F9A" w:rsidRPr="00085DA7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085DA7">
              <w:rPr>
                <w:rFonts w:ascii="Times New Roman" w:hAnsi="Times New Roman" w:cs="Times New Roman"/>
              </w:rPr>
              <w:t xml:space="preserve">(n = </w:t>
            </w:r>
            <w:r w:rsidR="00317B2B" w:rsidRPr="00085DA7">
              <w:rPr>
                <w:rFonts w:ascii="Times New Roman" w:hAnsi="Times New Roman" w:cs="Times New Roman"/>
              </w:rPr>
              <w:t>7</w:t>
            </w:r>
            <w:r w:rsidRPr="00085D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D22B6E" w14:textId="09511377" w:rsidR="00983F9A" w:rsidRDefault="00983F9A" w:rsidP="004C2F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F9A">
              <w:rPr>
                <w:rFonts w:ascii="Times New Roman" w:hAnsi="Times New Roman" w:cs="Times New Roman"/>
                <w:b/>
                <w:bCs/>
              </w:rPr>
              <w:t>CaCl</w:t>
            </w:r>
            <w:r w:rsidRPr="004C2F9A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4C2F9A">
              <w:rPr>
                <w:rFonts w:ascii="Times New Roman" w:hAnsi="Times New Roman" w:cs="Times New Roman"/>
                <w:b/>
                <w:bCs/>
              </w:rPr>
              <w:t>-Ach+Nec-1</w:t>
            </w:r>
          </w:p>
          <w:p w14:paraId="23D8D7E1" w14:textId="4C59B80B" w:rsidR="00983F9A" w:rsidRPr="008566C0" w:rsidRDefault="00983F9A" w:rsidP="000727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(</w:t>
            </w:r>
            <w:r w:rsidRPr="008566C0">
              <w:rPr>
                <w:rFonts w:ascii="Times New Roman" w:hAnsi="Times New Roman" w:cs="Times New Roman" w:hint="eastAsia"/>
                <w:bCs/>
              </w:rPr>
              <w:t xml:space="preserve">n = </w:t>
            </w:r>
            <w:r>
              <w:rPr>
                <w:rFonts w:ascii="Times New Roman" w:hAnsi="Times New Roman" w:cs="Times New Roman"/>
                <w:bCs/>
              </w:rPr>
              <w:t>9</w:t>
            </w:r>
            <w:r>
              <w:rPr>
                <w:rFonts w:ascii="Times New Roman" w:hAnsi="Times New Roman" w:cs="Times New Roman" w:hint="eastAsia"/>
                <w:bCs/>
              </w:rPr>
              <w:t>)</w:t>
            </w:r>
          </w:p>
        </w:tc>
        <w:tc>
          <w:tcPr>
            <w:tcW w:w="168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DEA010" w14:textId="4995B324" w:rsidR="00983F9A" w:rsidRDefault="00983F9A" w:rsidP="004C2F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F9A">
              <w:rPr>
                <w:rFonts w:ascii="Times New Roman" w:hAnsi="Times New Roman" w:cs="Times New Roman"/>
                <w:b/>
                <w:bCs/>
              </w:rPr>
              <w:t>CaCl</w:t>
            </w:r>
            <w:r w:rsidRPr="004C2F9A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4C2F9A">
              <w:rPr>
                <w:rFonts w:ascii="Times New Roman" w:hAnsi="Times New Roman" w:cs="Times New Roman"/>
                <w:b/>
                <w:bCs/>
              </w:rPr>
              <w:t>-Ach</w:t>
            </w:r>
            <w:r>
              <w:rPr>
                <w:rFonts w:ascii="Times New Roman" w:hAnsi="Times New Roman" w:cs="Times New Roman"/>
                <w:b/>
                <w:bCs/>
              </w:rPr>
              <w:t>+Sed</w:t>
            </w:r>
          </w:p>
          <w:p w14:paraId="07AF710A" w14:textId="6E50E34D" w:rsidR="00983F9A" w:rsidRPr="008566C0" w:rsidRDefault="00983F9A" w:rsidP="000727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(</w:t>
            </w:r>
            <w:r w:rsidRPr="008566C0">
              <w:rPr>
                <w:rFonts w:ascii="Times New Roman" w:hAnsi="Times New Roman" w:cs="Times New Roman" w:hint="eastAsia"/>
                <w:bCs/>
              </w:rPr>
              <w:t xml:space="preserve">n = </w:t>
            </w:r>
            <w:r>
              <w:rPr>
                <w:rFonts w:ascii="Times New Roman" w:hAnsi="Times New Roman" w:cs="Times New Roman" w:hint="eastAsia"/>
                <w:bCs/>
              </w:rPr>
              <w:t>1</w:t>
            </w:r>
            <w:r>
              <w:rPr>
                <w:rFonts w:ascii="Times New Roman" w:hAnsi="Times New Roman" w:cs="Times New Roman"/>
                <w:bCs/>
              </w:rPr>
              <w:t>0</w:t>
            </w:r>
            <w:r>
              <w:rPr>
                <w:rFonts w:ascii="Times New Roman" w:hAnsi="Times New Roman" w:cs="Times New Roman" w:hint="eastAsia"/>
                <w:bCs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903D55" w14:textId="77777777" w:rsidR="00983F9A" w:rsidRDefault="00983F9A" w:rsidP="004C2F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2F9A">
              <w:rPr>
                <w:rFonts w:ascii="Times New Roman" w:hAnsi="Times New Roman" w:cs="Times New Roman"/>
                <w:b/>
                <w:bCs/>
              </w:rPr>
              <w:t>CaCl</w:t>
            </w:r>
            <w:r w:rsidRPr="004C2F9A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Pr="004C2F9A">
              <w:rPr>
                <w:rFonts w:ascii="Times New Roman" w:hAnsi="Times New Roman" w:cs="Times New Roman"/>
                <w:b/>
                <w:bCs/>
              </w:rPr>
              <w:t>-Ach+Swim</w:t>
            </w:r>
          </w:p>
          <w:p w14:paraId="688DE8A0" w14:textId="77777777" w:rsidR="00983F9A" w:rsidRPr="008566C0" w:rsidRDefault="00983F9A" w:rsidP="0007270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(</w:t>
            </w:r>
            <w:r w:rsidRPr="008566C0">
              <w:rPr>
                <w:rFonts w:ascii="Times New Roman" w:hAnsi="Times New Roman" w:cs="Times New Roman" w:hint="eastAsia"/>
                <w:bCs/>
              </w:rPr>
              <w:t xml:space="preserve">n = </w:t>
            </w:r>
            <w:r>
              <w:rPr>
                <w:rFonts w:ascii="Times New Roman" w:hAnsi="Times New Roman" w:cs="Times New Roman" w:hint="eastAsia"/>
                <w:bCs/>
              </w:rPr>
              <w:t>7)</w:t>
            </w:r>
          </w:p>
        </w:tc>
      </w:tr>
      <w:tr w:rsidR="002B7818" w:rsidRPr="004C2F9A" w14:paraId="773932E3" w14:textId="77777777" w:rsidTr="00980400">
        <w:trPr>
          <w:trHeight w:val="372"/>
          <w:jc w:val="center"/>
        </w:trPr>
        <w:tc>
          <w:tcPr>
            <w:tcW w:w="18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3A483" w14:textId="77777777" w:rsidR="00983F9A" w:rsidRPr="004C2F9A" w:rsidRDefault="00983F9A" w:rsidP="004C2F9A">
            <w:pPr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BW (g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6B32CC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21.23 ± 0.536</w:t>
            </w:r>
          </w:p>
        </w:tc>
        <w:tc>
          <w:tcPr>
            <w:tcW w:w="16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D1CA2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22.60 ± 0.265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3658F3C" w14:textId="3CE82765" w:rsidR="00983F9A" w:rsidRPr="004C2F9A" w:rsidRDefault="00037AEB" w:rsidP="004C2F9A">
            <w:pPr>
              <w:jc w:val="center"/>
              <w:rPr>
                <w:rFonts w:ascii="Times New Roman" w:hAnsi="Times New Roman" w:cs="Times New Roman"/>
              </w:rPr>
            </w:pPr>
            <w:r w:rsidRPr="00037AEB">
              <w:rPr>
                <w:rFonts w:ascii="Times New Roman" w:hAnsi="Times New Roman" w:cs="Times New Roman"/>
              </w:rPr>
              <w:t>23.43 ± 0.37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B05875" w14:textId="54DC52E9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24.14 ± 0.452</w:t>
            </w:r>
          </w:p>
        </w:tc>
        <w:tc>
          <w:tcPr>
            <w:tcW w:w="168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E3FAC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22.32 ± 0.401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D61AD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20.46 ± 0.291</w:t>
            </w:r>
          </w:p>
        </w:tc>
      </w:tr>
      <w:tr w:rsidR="002B7818" w:rsidRPr="004C2F9A" w14:paraId="3381729A" w14:textId="77777777" w:rsidTr="00980400">
        <w:trPr>
          <w:trHeight w:val="372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623735" w14:textId="77777777" w:rsidR="00983F9A" w:rsidRPr="004C2F9A" w:rsidRDefault="00983F9A" w:rsidP="004C2F9A">
            <w:pPr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HR (bp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ECD921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335.4 ± 8.80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0DDF1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286.9 ± 29.4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71B24" w14:textId="409012BD" w:rsidR="00983F9A" w:rsidRPr="004C2F9A" w:rsidRDefault="00E211CC" w:rsidP="004C2F9A">
            <w:pPr>
              <w:jc w:val="center"/>
              <w:rPr>
                <w:rFonts w:ascii="Times New Roman" w:hAnsi="Times New Roman" w:cs="Times New Roman"/>
              </w:rPr>
            </w:pPr>
            <w:r w:rsidRPr="00E211CC">
              <w:rPr>
                <w:rFonts w:ascii="Times New Roman" w:hAnsi="Times New Roman" w:cs="Times New Roman"/>
              </w:rPr>
              <w:t>305.1 ± 5.31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0F6D93" w14:textId="0A34BB6E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306.3 ± 18.57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EB602C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277.7 ± 10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D51B34" w14:textId="042D8DED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319.5 ± 10.02</w:t>
            </w:r>
            <w:r w:rsidRPr="006F4AB7"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</w:tr>
      <w:tr w:rsidR="002B7818" w:rsidRPr="004C2F9A" w14:paraId="7EABBFAE" w14:textId="77777777" w:rsidTr="00980400">
        <w:trPr>
          <w:trHeight w:val="372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6528B" w14:textId="77777777" w:rsidR="00983F9A" w:rsidRPr="004C2F9A" w:rsidRDefault="00983F9A" w:rsidP="004C2F9A">
            <w:pPr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LV/BW (g/k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6954BE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3.344 ± 0.10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F0C55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2.722 ± 0.09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EF9F" w14:textId="77629F16" w:rsidR="00983F9A" w:rsidRPr="004C2F9A" w:rsidRDefault="002228F7" w:rsidP="004C2F9A">
            <w:pPr>
              <w:jc w:val="center"/>
              <w:rPr>
                <w:rFonts w:ascii="Times New Roman" w:hAnsi="Times New Roman" w:cs="Times New Roman"/>
              </w:rPr>
            </w:pPr>
            <w:r w:rsidRPr="002228F7">
              <w:rPr>
                <w:rFonts w:ascii="Times New Roman" w:hAnsi="Times New Roman" w:cs="Times New Roman"/>
              </w:rPr>
              <w:t>2.975 ± 0.12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88F51E" w14:textId="3FA9060D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2.759 ± 0.141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304A61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2.969 ± 0.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233D9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2.979 ± 0.148</w:t>
            </w:r>
          </w:p>
        </w:tc>
      </w:tr>
      <w:tr w:rsidR="002B7818" w:rsidRPr="004C2F9A" w14:paraId="0D214A75" w14:textId="77777777" w:rsidTr="00980400">
        <w:trPr>
          <w:trHeight w:val="372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56ABA" w14:textId="77777777" w:rsidR="00983F9A" w:rsidRPr="004C2F9A" w:rsidRDefault="00983F9A" w:rsidP="004C2F9A">
            <w:pPr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  <w:b/>
                <w:bCs/>
              </w:rPr>
              <w:t>Struct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3C266F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EE5EE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33E6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D7B3F3" w14:textId="5F4A8ADD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F5EF9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B4D4D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7818" w:rsidRPr="004C2F9A" w14:paraId="680420A8" w14:textId="77777777" w:rsidTr="00980400">
        <w:trPr>
          <w:trHeight w:val="372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3228EB" w14:textId="51F567EB" w:rsidR="00983F9A" w:rsidRPr="004C2F9A" w:rsidRDefault="00983F9A" w:rsidP="004C2F9A">
            <w:pPr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AO</w:t>
            </w:r>
            <w:r>
              <w:rPr>
                <w:rFonts w:ascii="Times New Roman" w:hAnsi="Times New Roman" w:cs="Times New Roman"/>
              </w:rPr>
              <w:t xml:space="preserve"> diameter </w:t>
            </w:r>
            <w:r w:rsidRPr="004C2F9A"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8A4FA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1.689 ± 0.02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FAA71B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1.717 ± 0.05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FA63" w14:textId="0CF041DB" w:rsidR="00983F9A" w:rsidRPr="004C2F9A" w:rsidRDefault="00A93B34" w:rsidP="004C2F9A">
            <w:pPr>
              <w:jc w:val="center"/>
              <w:rPr>
                <w:rFonts w:ascii="Times New Roman" w:hAnsi="Times New Roman" w:cs="Times New Roman"/>
              </w:rPr>
            </w:pPr>
            <w:r w:rsidRPr="00A93B34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70</w:t>
            </w:r>
            <w:r w:rsidRPr="00A93B34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9997E" w14:textId="20D9E2D0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1.828 ± 0.037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B232CB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1.694 ± 0.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35C2E" w14:textId="3CF8C83E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1.774 ± 0.027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#</w:t>
            </w:r>
          </w:p>
        </w:tc>
      </w:tr>
      <w:tr w:rsidR="002B7818" w:rsidRPr="004C2F9A" w14:paraId="20CFB93F" w14:textId="77777777" w:rsidTr="00980400">
        <w:trPr>
          <w:trHeight w:val="372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5C5F8" w14:textId="37128B3E" w:rsidR="00983F9A" w:rsidRPr="004C2F9A" w:rsidRDefault="00983F9A" w:rsidP="004C2F9A">
            <w:pPr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 xml:space="preserve">LA </w:t>
            </w:r>
            <w:r>
              <w:rPr>
                <w:rFonts w:ascii="Times New Roman" w:hAnsi="Times New Roman" w:cs="Times New Roman"/>
              </w:rPr>
              <w:t xml:space="preserve">diameter </w:t>
            </w:r>
            <w:r w:rsidRPr="004C2F9A">
              <w:rPr>
                <w:rFonts w:ascii="Times New Roman" w:hAnsi="Times New Roman" w:cs="Times New Roman"/>
              </w:rPr>
              <w:t>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87504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1.755 ± 0.05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AC592" w14:textId="78231D79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2.1</w:t>
            </w:r>
            <w:r>
              <w:rPr>
                <w:rFonts w:ascii="Times New Roman" w:hAnsi="Times New Roman" w:cs="Times New Roman" w:hint="eastAsia"/>
              </w:rPr>
              <w:t>52</w:t>
            </w:r>
            <w:r w:rsidRPr="004C2F9A">
              <w:rPr>
                <w:rFonts w:ascii="Times New Roman" w:hAnsi="Times New Roman" w:cs="Times New Roman"/>
              </w:rPr>
              <w:t xml:space="preserve"> ± 0.07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Pr="002503BC">
              <w:rPr>
                <w:rFonts w:ascii="Times New Roman" w:hAnsi="Times New Roman" w:cs="Times New Roman" w:hint="eastAsia"/>
                <w:b/>
                <w:bCs/>
              </w:rPr>
              <w:t>**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BE9C3" w14:textId="100EB7B9" w:rsidR="00983F9A" w:rsidRPr="004C2F9A" w:rsidRDefault="0001174D" w:rsidP="004C2F9A">
            <w:pPr>
              <w:jc w:val="center"/>
              <w:rPr>
                <w:rFonts w:ascii="Times New Roman" w:hAnsi="Times New Roman" w:cs="Times New Roman"/>
              </w:rPr>
            </w:pPr>
            <w:r w:rsidRPr="0001174D">
              <w:rPr>
                <w:rFonts w:ascii="Times New Roman" w:hAnsi="Times New Roman" w:cs="Times New Roman"/>
              </w:rPr>
              <w:t>1.852 ± 0.0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A321B" w14:textId="423883FA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 w:hint="eastAsia"/>
              </w:rPr>
              <w:t>850</w:t>
            </w:r>
            <w:r w:rsidRPr="004C2F9A">
              <w:rPr>
                <w:rFonts w:ascii="Times New Roman" w:hAnsi="Times New Roman" w:cs="Times New Roman"/>
              </w:rPr>
              <w:t xml:space="preserve"> ± 0.0</w:t>
            </w:r>
            <w:r>
              <w:rPr>
                <w:rFonts w:ascii="Times New Roman" w:hAnsi="Times New Roman" w:cs="Times New Roman" w:hint="eastAsia"/>
              </w:rPr>
              <w:t>66</w:t>
            </w:r>
            <w:r w:rsidRPr="002503BC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0F4E7" w14:textId="4D6D9F9C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2.2</w:t>
            </w:r>
            <w:r>
              <w:rPr>
                <w:rFonts w:ascii="Times New Roman" w:hAnsi="Times New Roman" w:cs="Times New Roman" w:hint="eastAsia"/>
              </w:rPr>
              <w:t>02</w:t>
            </w:r>
            <w:r w:rsidRPr="004C2F9A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 w:hint="eastAsia"/>
              </w:rPr>
              <w:t>0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6FF325" w14:textId="273A9BC9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1.823 ± 0.051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##</w:t>
            </w:r>
          </w:p>
        </w:tc>
      </w:tr>
      <w:tr w:rsidR="002B7818" w:rsidRPr="004C2F9A" w14:paraId="5DD228BA" w14:textId="77777777" w:rsidTr="00980400">
        <w:trPr>
          <w:trHeight w:val="372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026174" w14:textId="77777777" w:rsidR="00983F9A" w:rsidRPr="004C2F9A" w:rsidRDefault="00983F9A" w:rsidP="004C2F9A">
            <w:pPr>
              <w:rPr>
                <w:rFonts w:ascii="Times New Roman" w:hAnsi="Times New Roman" w:cs="Times New Roman"/>
              </w:rPr>
            </w:pPr>
            <w:proofErr w:type="spellStart"/>
            <w:r w:rsidRPr="004C2F9A">
              <w:rPr>
                <w:rFonts w:ascii="Times New Roman" w:hAnsi="Times New Roman" w:cs="Times New Roman"/>
              </w:rPr>
              <w:t>IVSd</w:t>
            </w:r>
            <w:proofErr w:type="spellEnd"/>
            <w:r w:rsidRPr="004C2F9A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61887D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0.836 ± 0.05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27850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0.789 ± 0.04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FCA81" w14:textId="687357DE" w:rsidR="00983F9A" w:rsidRPr="004C2F9A" w:rsidRDefault="00D22EAC" w:rsidP="004C2F9A">
            <w:pPr>
              <w:jc w:val="center"/>
              <w:rPr>
                <w:rFonts w:ascii="Times New Roman" w:hAnsi="Times New Roman" w:cs="Times New Roman"/>
              </w:rPr>
            </w:pPr>
            <w:r w:rsidRPr="00D22EAC">
              <w:rPr>
                <w:rFonts w:ascii="Times New Roman" w:hAnsi="Times New Roman" w:cs="Times New Roman"/>
              </w:rPr>
              <w:t>0.857 ± 0.0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2E8A7A" w14:textId="68B38C71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0.835 ± 0.050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833600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0.770 ± 0.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B6303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0.776 ± 0.031</w:t>
            </w:r>
          </w:p>
        </w:tc>
      </w:tr>
      <w:tr w:rsidR="002B7818" w:rsidRPr="004C2F9A" w14:paraId="3C9C747E" w14:textId="77777777" w:rsidTr="00980400">
        <w:trPr>
          <w:trHeight w:val="372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16214" w14:textId="77777777" w:rsidR="00983F9A" w:rsidRPr="004C2F9A" w:rsidRDefault="00983F9A" w:rsidP="004C2F9A">
            <w:pPr>
              <w:rPr>
                <w:rFonts w:ascii="Times New Roman" w:hAnsi="Times New Roman" w:cs="Times New Roman"/>
              </w:rPr>
            </w:pPr>
            <w:proofErr w:type="spellStart"/>
            <w:r w:rsidRPr="004C2F9A">
              <w:rPr>
                <w:rFonts w:ascii="Times New Roman" w:hAnsi="Times New Roman" w:cs="Times New Roman"/>
              </w:rPr>
              <w:t>LVIDd</w:t>
            </w:r>
            <w:proofErr w:type="spellEnd"/>
            <w:r w:rsidRPr="004C2F9A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C726E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3.592 ± 0.03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1230F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3.211 ± 0.1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8FD00" w14:textId="445B3BEA" w:rsidR="00983F9A" w:rsidRPr="004C2F9A" w:rsidRDefault="0047799B" w:rsidP="004C2F9A">
            <w:pPr>
              <w:jc w:val="center"/>
              <w:rPr>
                <w:rFonts w:ascii="Times New Roman" w:hAnsi="Times New Roman" w:cs="Times New Roman"/>
              </w:rPr>
            </w:pPr>
            <w:r w:rsidRPr="0047799B">
              <w:rPr>
                <w:rFonts w:ascii="Times New Roman" w:hAnsi="Times New Roman" w:cs="Times New Roman"/>
              </w:rPr>
              <w:t>3.455 ± 0.0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AC14E" w14:textId="1DA88F95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3.303 ± 0.169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6926C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3.457 ± 0.0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EBFED9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3.405 ± 0.048</w:t>
            </w:r>
          </w:p>
        </w:tc>
      </w:tr>
      <w:tr w:rsidR="002B7818" w:rsidRPr="004C2F9A" w14:paraId="19F64498" w14:textId="77777777" w:rsidTr="00980400">
        <w:trPr>
          <w:trHeight w:val="372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DDF50" w14:textId="77777777" w:rsidR="00983F9A" w:rsidRPr="004C2F9A" w:rsidRDefault="00983F9A" w:rsidP="004C2F9A">
            <w:pPr>
              <w:rPr>
                <w:rFonts w:ascii="Times New Roman" w:hAnsi="Times New Roman" w:cs="Times New Roman"/>
              </w:rPr>
            </w:pPr>
            <w:proofErr w:type="spellStart"/>
            <w:r w:rsidRPr="004C2F9A">
              <w:rPr>
                <w:rFonts w:ascii="Times New Roman" w:hAnsi="Times New Roman" w:cs="Times New Roman"/>
              </w:rPr>
              <w:t>LVPWd</w:t>
            </w:r>
            <w:proofErr w:type="spellEnd"/>
            <w:r w:rsidRPr="004C2F9A">
              <w:rPr>
                <w:rFonts w:ascii="Times New Roman" w:hAnsi="Times New Roman" w:cs="Times New Roman"/>
              </w:rPr>
              <w:t xml:space="preserve">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DCDC39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0.654 ± 0.04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FB00DC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0.745 ± 0.0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FC14" w14:textId="16063D0D" w:rsidR="00983F9A" w:rsidRPr="004C2F9A" w:rsidRDefault="00F96A31" w:rsidP="004C2F9A">
            <w:pPr>
              <w:jc w:val="center"/>
              <w:rPr>
                <w:rFonts w:ascii="Times New Roman" w:hAnsi="Times New Roman" w:cs="Times New Roman"/>
              </w:rPr>
            </w:pPr>
            <w:r w:rsidRPr="00F96A31">
              <w:rPr>
                <w:rFonts w:ascii="Times New Roman" w:hAnsi="Times New Roman" w:cs="Times New Roman"/>
              </w:rPr>
              <w:t>0.784 ± 0.03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CAB66" w14:textId="162ED9D8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0.736 ± 0.051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2839BA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0.695 ± 0.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3B6DF7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0.634 ± 0.030</w:t>
            </w:r>
          </w:p>
        </w:tc>
      </w:tr>
      <w:tr w:rsidR="002B7818" w:rsidRPr="004C2F9A" w14:paraId="3CB03A83" w14:textId="77777777" w:rsidTr="00980400">
        <w:trPr>
          <w:trHeight w:val="372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246FA" w14:textId="77777777" w:rsidR="00983F9A" w:rsidRPr="004C2F9A" w:rsidRDefault="00983F9A" w:rsidP="004C2F9A">
            <w:pPr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IVSs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9A170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1.192 ± 0.10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DFB335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1.197 ± 0.0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8300C" w14:textId="353D73CE" w:rsidR="00983F9A" w:rsidRPr="004C2F9A" w:rsidRDefault="00F96A31" w:rsidP="004C2F9A">
            <w:pPr>
              <w:jc w:val="center"/>
              <w:rPr>
                <w:rFonts w:ascii="Times New Roman" w:hAnsi="Times New Roman" w:cs="Times New Roman"/>
              </w:rPr>
            </w:pPr>
            <w:r w:rsidRPr="00F96A31">
              <w:rPr>
                <w:rFonts w:ascii="Times New Roman" w:hAnsi="Times New Roman" w:cs="Times New Roman"/>
              </w:rPr>
              <w:t>1.222 ± 0.0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ACDD2" w14:textId="163E3F1E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1.299 ± 0.063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E6DBC4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1.164 ± 0.0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9A5F2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1.159 ± 0.045</w:t>
            </w:r>
          </w:p>
        </w:tc>
      </w:tr>
      <w:tr w:rsidR="002B7818" w:rsidRPr="004C2F9A" w14:paraId="7292348C" w14:textId="77777777" w:rsidTr="00980400">
        <w:trPr>
          <w:trHeight w:val="372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C18855" w14:textId="77777777" w:rsidR="00983F9A" w:rsidRPr="004C2F9A" w:rsidRDefault="00983F9A" w:rsidP="004C2F9A">
            <w:pPr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LVIDs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80F6D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2.384 ± 0.09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7A0F5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2.042 ± 0.17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767A" w14:textId="6C6568ED" w:rsidR="00983F9A" w:rsidRPr="004C2F9A" w:rsidRDefault="0025023A" w:rsidP="004C2F9A">
            <w:pPr>
              <w:jc w:val="center"/>
              <w:rPr>
                <w:rFonts w:ascii="Times New Roman" w:hAnsi="Times New Roman" w:cs="Times New Roman"/>
              </w:rPr>
            </w:pPr>
            <w:r w:rsidRPr="0025023A">
              <w:rPr>
                <w:rFonts w:ascii="Times New Roman" w:hAnsi="Times New Roman" w:cs="Times New Roman"/>
              </w:rPr>
              <w:t>2.384 ± 0.060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6D26A" w14:textId="6E282781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2.009 ± 0.185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2E647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2.298 ± 0.0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490D5B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2.299 ± 0.076</w:t>
            </w:r>
          </w:p>
        </w:tc>
      </w:tr>
      <w:tr w:rsidR="002B7818" w:rsidRPr="004C2F9A" w14:paraId="024CD49F" w14:textId="77777777" w:rsidTr="00980400">
        <w:trPr>
          <w:trHeight w:val="372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F6CC8D" w14:textId="77777777" w:rsidR="00983F9A" w:rsidRPr="004C2F9A" w:rsidRDefault="00983F9A" w:rsidP="004C2F9A">
            <w:pPr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LVPWs (mm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123A6E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1.159 ± 0.11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594B3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1.231 ± 0.1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29516" w14:textId="2BCCDAAE" w:rsidR="00983F9A" w:rsidRPr="004C2F9A" w:rsidRDefault="00550553" w:rsidP="004C2F9A">
            <w:pPr>
              <w:jc w:val="center"/>
              <w:rPr>
                <w:rFonts w:ascii="Times New Roman" w:hAnsi="Times New Roman" w:cs="Times New Roman"/>
              </w:rPr>
            </w:pPr>
            <w:r w:rsidRPr="00550553">
              <w:rPr>
                <w:rFonts w:ascii="Times New Roman" w:hAnsi="Times New Roman" w:cs="Times New Roman"/>
              </w:rPr>
              <w:t>1.161 ± 0.04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67883" w14:textId="7C4DEE79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1.280 ± 0.073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9F921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1.109 ± 0.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74206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1.017 ± 0.076</w:t>
            </w:r>
          </w:p>
        </w:tc>
      </w:tr>
      <w:tr w:rsidR="002B7818" w:rsidRPr="004C2F9A" w14:paraId="02BE305B" w14:textId="77777777" w:rsidTr="00980400">
        <w:trPr>
          <w:trHeight w:val="372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859594" w14:textId="77777777" w:rsidR="00983F9A" w:rsidRPr="004C2F9A" w:rsidRDefault="00983F9A" w:rsidP="004C2F9A">
            <w:pPr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  <w:b/>
                <w:bCs/>
              </w:rPr>
              <w:t>Fun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822FD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6D5012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A144A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A59BEE" w14:textId="47DE5405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5BC7AF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876B0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B7818" w:rsidRPr="004C2F9A" w14:paraId="40DB47AB" w14:textId="77777777" w:rsidTr="00980400">
        <w:trPr>
          <w:trHeight w:val="372"/>
          <w:jc w:val="center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1D49F" w14:textId="77777777" w:rsidR="00983F9A" w:rsidRPr="004C2F9A" w:rsidRDefault="00983F9A" w:rsidP="004C2F9A">
            <w:pPr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EF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56AF21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62.91 ± 3.77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982B1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67.39 ± 4.3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12973" w14:textId="7819DCDC" w:rsidR="00983F9A" w:rsidRPr="004C2F9A" w:rsidRDefault="00805350" w:rsidP="004C2F9A">
            <w:pPr>
              <w:jc w:val="center"/>
              <w:rPr>
                <w:rFonts w:ascii="Times New Roman" w:hAnsi="Times New Roman" w:cs="Times New Roman"/>
              </w:rPr>
            </w:pPr>
            <w:r w:rsidRPr="00805350">
              <w:rPr>
                <w:rFonts w:ascii="Times New Roman" w:hAnsi="Times New Roman" w:cs="Times New Roman"/>
              </w:rPr>
              <w:t>62.86 ± 2.04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27A96D" w14:textId="2FF937DF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69.19 ± 3.603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9B8E5E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63.09 ± 2.0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B188D7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61.47 ± 3.122</w:t>
            </w:r>
          </w:p>
        </w:tc>
      </w:tr>
      <w:tr w:rsidR="002B7818" w:rsidRPr="004C2F9A" w14:paraId="453B2AA5" w14:textId="77777777" w:rsidTr="00980400">
        <w:trPr>
          <w:trHeight w:val="372"/>
          <w:jc w:val="center"/>
        </w:trPr>
        <w:tc>
          <w:tcPr>
            <w:tcW w:w="1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59415D" w14:textId="77777777" w:rsidR="00983F9A" w:rsidRPr="004C2F9A" w:rsidRDefault="00983F9A" w:rsidP="004C2F9A">
            <w:pPr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FS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2D693E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33.49 ± 2.61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3EBABF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36.92 ± 3.27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23BF3BB" w14:textId="1E881D9E" w:rsidR="00983F9A" w:rsidRPr="004C2F9A" w:rsidRDefault="00805350" w:rsidP="004C2F9A">
            <w:pPr>
              <w:jc w:val="center"/>
              <w:rPr>
                <w:rFonts w:ascii="Times New Roman" w:hAnsi="Times New Roman" w:cs="Times New Roman"/>
              </w:rPr>
            </w:pPr>
            <w:r w:rsidRPr="00805350">
              <w:rPr>
                <w:rFonts w:ascii="Times New Roman" w:hAnsi="Times New Roman" w:cs="Times New Roman"/>
              </w:rPr>
              <w:t>32.46 ± 1.273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8F13B2" w14:textId="06FFE68A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38.91 ± 3.045</w:t>
            </w:r>
          </w:p>
        </w:tc>
        <w:tc>
          <w:tcPr>
            <w:tcW w:w="168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F35321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33.62 ± 1.62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8ED0E" w14:textId="77777777" w:rsidR="00983F9A" w:rsidRPr="004C2F9A" w:rsidRDefault="00983F9A" w:rsidP="004C2F9A">
            <w:pPr>
              <w:jc w:val="center"/>
              <w:rPr>
                <w:rFonts w:ascii="Times New Roman" w:hAnsi="Times New Roman" w:cs="Times New Roman"/>
              </w:rPr>
            </w:pPr>
            <w:r w:rsidRPr="004C2F9A">
              <w:rPr>
                <w:rFonts w:ascii="Times New Roman" w:hAnsi="Times New Roman" w:cs="Times New Roman"/>
              </w:rPr>
              <w:t>32.45 ± 2.296</w:t>
            </w:r>
          </w:p>
        </w:tc>
      </w:tr>
    </w:tbl>
    <w:p w14:paraId="4A8834AD" w14:textId="6A8F588F" w:rsidR="00690F9C" w:rsidRPr="00690F9C" w:rsidRDefault="004C2F9A" w:rsidP="002362B0">
      <w:pPr>
        <w:spacing w:line="480" w:lineRule="auto"/>
        <w:rPr>
          <w:rFonts w:ascii="Times New Roman" w:hAnsi="Times New Roman" w:cs="Times New Roman"/>
        </w:rPr>
      </w:pPr>
      <w:r w:rsidRPr="004C2F9A">
        <w:rPr>
          <w:rFonts w:ascii="Times New Roman" w:hAnsi="Times New Roman" w:cs="Times New Roman"/>
        </w:rPr>
        <w:t xml:space="preserve">Values were expressed as mean ± SEM; </w:t>
      </w:r>
      <w:r w:rsidRPr="00B67B7A">
        <w:rPr>
          <w:rFonts w:ascii="Times New Roman" w:hAnsi="Times New Roman" w:cs="Times New Roman"/>
          <w:b/>
          <w:bCs/>
          <w:vertAlign w:val="superscript"/>
        </w:rPr>
        <w:t>*</w:t>
      </w:r>
      <w:r w:rsidRPr="004C2F9A">
        <w:rPr>
          <w:rFonts w:ascii="Times New Roman" w:hAnsi="Times New Roman" w:cs="Times New Roman"/>
          <w:i/>
          <w:iCs/>
        </w:rPr>
        <w:t>P</w:t>
      </w:r>
      <w:r w:rsidRPr="004C2F9A">
        <w:rPr>
          <w:rFonts w:ascii="Times New Roman" w:hAnsi="Times New Roman" w:cs="Times New Roman"/>
        </w:rPr>
        <w:t xml:space="preserve"> &lt; 0.05</w:t>
      </w:r>
      <w:r w:rsidR="006F4AB7">
        <w:rPr>
          <w:rFonts w:ascii="Times New Roman" w:hAnsi="Times New Roman" w:cs="Times New Roman"/>
        </w:rPr>
        <w:t xml:space="preserve"> </w:t>
      </w:r>
      <w:r w:rsidR="006F4AB7">
        <w:rPr>
          <w:rFonts w:ascii="Times New Roman" w:hAnsi="Times New Roman" w:cs="Times New Roman" w:hint="eastAsia"/>
        </w:rPr>
        <w:t>vs</w:t>
      </w:r>
      <w:r w:rsidR="006F4AB7">
        <w:rPr>
          <w:rFonts w:ascii="Times New Roman" w:hAnsi="Times New Roman" w:cs="Times New Roman"/>
        </w:rPr>
        <w:t>. CaCl</w:t>
      </w:r>
      <w:r w:rsidR="006F4AB7">
        <w:rPr>
          <w:rFonts w:ascii="Times New Roman" w:hAnsi="Times New Roman" w:cs="Times New Roman"/>
          <w:vertAlign w:val="subscript"/>
        </w:rPr>
        <w:t>2</w:t>
      </w:r>
      <w:r w:rsidR="006F4AB7">
        <w:rPr>
          <w:rFonts w:ascii="Times New Roman" w:hAnsi="Times New Roman" w:cs="Times New Roman"/>
        </w:rPr>
        <w:t>-Ach group</w:t>
      </w:r>
      <w:r w:rsidRPr="004C2F9A">
        <w:rPr>
          <w:rFonts w:ascii="Times New Roman" w:hAnsi="Times New Roman" w:cs="Times New Roman"/>
        </w:rPr>
        <w:t xml:space="preserve">, </w:t>
      </w:r>
      <w:r w:rsidRPr="00B67B7A">
        <w:rPr>
          <w:rFonts w:ascii="Times New Roman" w:hAnsi="Times New Roman" w:cs="Times New Roman"/>
          <w:b/>
          <w:bCs/>
          <w:vertAlign w:val="superscript"/>
        </w:rPr>
        <w:t>**</w:t>
      </w:r>
      <w:r w:rsidRPr="004C2F9A">
        <w:rPr>
          <w:rFonts w:ascii="Times New Roman" w:hAnsi="Times New Roman" w:cs="Times New Roman"/>
          <w:i/>
          <w:iCs/>
        </w:rPr>
        <w:t>P</w:t>
      </w:r>
      <w:r w:rsidRPr="004C2F9A">
        <w:rPr>
          <w:rFonts w:ascii="Times New Roman" w:hAnsi="Times New Roman" w:cs="Times New Roman"/>
        </w:rPr>
        <w:t xml:space="preserve"> &lt; 0.01</w:t>
      </w:r>
      <w:r w:rsidR="006F4AB7">
        <w:rPr>
          <w:rFonts w:ascii="Times New Roman" w:hAnsi="Times New Roman" w:cs="Times New Roman"/>
        </w:rPr>
        <w:t xml:space="preserve"> vs. Saline group, </w:t>
      </w:r>
      <w:r w:rsidR="006F4AB7">
        <w:rPr>
          <w:rFonts w:ascii="Times New Roman" w:hAnsi="Times New Roman" w:cs="Times New Roman"/>
          <w:b/>
          <w:bCs/>
          <w:vertAlign w:val="superscript"/>
        </w:rPr>
        <w:t>#</w:t>
      </w:r>
      <w:r w:rsidR="006F4AB7" w:rsidRPr="004C2F9A">
        <w:rPr>
          <w:rFonts w:ascii="Times New Roman" w:hAnsi="Times New Roman" w:cs="Times New Roman"/>
          <w:i/>
          <w:iCs/>
        </w:rPr>
        <w:t>P</w:t>
      </w:r>
      <w:r w:rsidR="006F4AB7" w:rsidRPr="004C2F9A">
        <w:rPr>
          <w:rFonts w:ascii="Times New Roman" w:hAnsi="Times New Roman" w:cs="Times New Roman"/>
        </w:rPr>
        <w:t xml:space="preserve"> &lt; 0.05</w:t>
      </w:r>
      <w:r w:rsidR="006F4AB7">
        <w:rPr>
          <w:rFonts w:ascii="Times New Roman" w:hAnsi="Times New Roman" w:cs="Times New Roman"/>
        </w:rPr>
        <w:t xml:space="preserve"> </w:t>
      </w:r>
      <w:r w:rsidR="006F4AB7">
        <w:rPr>
          <w:rFonts w:ascii="Times New Roman" w:hAnsi="Times New Roman" w:cs="Times New Roman" w:hint="eastAsia"/>
        </w:rPr>
        <w:t>vs</w:t>
      </w:r>
      <w:r w:rsidR="006F4AB7">
        <w:rPr>
          <w:rFonts w:ascii="Times New Roman" w:hAnsi="Times New Roman" w:cs="Times New Roman"/>
        </w:rPr>
        <w:t>. CaCl</w:t>
      </w:r>
      <w:r w:rsidR="006F4AB7">
        <w:rPr>
          <w:rFonts w:ascii="Times New Roman" w:hAnsi="Times New Roman" w:cs="Times New Roman"/>
          <w:vertAlign w:val="subscript"/>
        </w:rPr>
        <w:t>2</w:t>
      </w:r>
      <w:r w:rsidR="006F4AB7">
        <w:rPr>
          <w:rFonts w:ascii="Times New Roman" w:hAnsi="Times New Roman" w:cs="Times New Roman"/>
        </w:rPr>
        <w:t>-Ach+Sed group</w:t>
      </w:r>
      <w:r w:rsidR="006F4AB7" w:rsidRPr="004C2F9A">
        <w:rPr>
          <w:rFonts w:ascii="Times New Roman" w:hAnsi="Times New Roman" w:cs="Times New Roman"/>
        </w:rPr>
        <w:t xml:space="preserve">, </w:t>
      </w:r>
      <w:r w:rsidR="006F4AB7">
        <w:rPr>
          <w:rFonts w:ascii="Times New Roman" w:hAnsi="Times New Roman" w:cs="Times New Roman"/>
          <w:b/>
          <w:bCs/>
          <w:vertAlign w:val="superscript"/>
        </w:rPr>
        <w:t>##</w:t>
      </w:r>
      <w:r w:rsidR="006F4AB7" w:rsidRPr="004C2F9A">
        <w:rPr>
          <w:rFonts w:ascii="Times New Roman" w:hAnsi="Times New Roman" w:cs="Times New Roman"/>
          <w:i/>
          <w:iCs/>
        </w:rPr>
        <w:t>P</w:t>
      </w:r>
      <w:r w:rsidR="006F4AB7" w:rsidRPr="004C2F9A">
        <w:rPr>
          <w:rFonts w:ascii="Times New Roman" w:hAnsi="Times New Roman" w:cs="Times New Roman"/>
        </w:rPr>
        <w:t xml:space="preserve"> &lt; 0.01</w:t>
      </w:r>
      <w:r w:rsidR="006F4AB7">
        <w:rPr>
          <w:rFonts w:ascii="Times New Roman" w:hAnsi="Times New Roman" w:cs="Times New Roman"/>
        </w:rPr>
        <w:t xml:space="preserve"> vs. CaCl</w:t>
      </w:r>
      <w:r w:rsidR="006F4AB7">
        <w:rPr>
          <w:rFonts w:ascii="Times New Roman" w:hAnsi="Times New Roman" w:cs="Times New Roman"/>
          <w:vertAlign w:val="subscript"/>
        </w:rPr>
        <w:t>2</w:t>
      </w:r>
      <w:r w:rsidR="006F4AB7">
        <w:rPr>
          <w:rFonts w:ascii="Times New Roman" w:hAnsi="Times New Roman" w:cs="Times New Roman"/>
        </w:rPr>
        <w:t>-Ach+Sed group</w:t>
      </w:r>
      <w:r w:rsidRPr="004C2F9A">
        <w:rPr>
          <w:rFonts w:ascii="Times New Roman" w:hAnsi="Times New Roman" w:cs="Times New Roman"/>
        </w:rPr>
        <w:t xml:space="preserve">; BW, body weight; HR, heart rate; LV, left ventricle; AO, aortic root; LA, left atrium; </w:t>
      </w:r>
      <w:proofErr w:type="spellStart"/>
      <w:r w:rsidRPr="004C2F9A">
        <w:rPr>
          <w:rFonts w:ascii="Times New Roman" w:hAnsi="Times New Roman" w:cs="Times New Roman"/>
        </w:rPr>
        <w:t>IVSd</w:t>
      </w:r>
      <w:proofErr w:type="spellEnd"/>
      <w:r w:rsidRPr="004C2F9A">
        <w:rPr>
          <w:rFonts w:ascii="Times New Roman" w:hAnsi="Times New Roman" w:cs="Times New Roman"/>
        </w:rPr>
        <w:t xml:space="preserve">, end-diastolic interventricular septum thickness; </w:t>
      </w:r>
      <w:proofErr w:type="spellStart"/>
      <w:r w:rsidRPr="004C2F9A">
        <w:rPr>
          <w:rFonts w:ascii="Times New Roman" w:hAnsi="Times New Roman" w:cs="Times New Roman"/>
        </w:rPr>
        <w:t>LVIDd</w:t>
      </w:r>
      <w:proofErr w:type="spellEnd"/>
      <w:r w:rsidRPr="004C2F9A">
        <w:rPr>
          <w:rFonts w:ascii="Times New Roman" w:hAnsi="Times New Roman" w:cs="Times New Roman"/>
        </w:rPr>
        <w:t xml:space="preserve">, end-diastolic LV internal dimension; </w:t>
      </w:r>
      <w:proofErr w:type="spellStart"/>
      <w:r w:rsidRPr="004C2F9A">
        <w:rPr>
          <w:rFonts w:ascii="Times New Roman" w:hAnsi="Times New Roman" w:cs="Times New Roman"/>
        </w:rPr>
        <w:t>LVPWd</w:t>
      </w:r>
      <w:proofErr w:type="spellEnd"/>
      <w:r w:rsidRPr="004C2F9A">
        <w:rPr>
          <w:rFonts w:ascii="Times New Roman" w:hAnsi="Times New Roman" w:cs="Times New Roman"/>
        </w:rPr>
        <w:t>, end-diastolic LV posterior wall thickness; IVSs, end- systolic interventricular septum thickness; LVIDs, end-systolic LV internal dimension; LVPWs, end-systolic LV posterior wall thickness; EF, ejection fraction; FS, fraction shortening.</w:t>
      </w:r>
      <w:bookmarkEnd w:id="0"/>
    </w:p>
    <w:sectPr w:rsidR="00690F9C" w:rsidRPr="00690F9C" w:rsidSect="002B7818">
      <w:pgSz w:w="14288" w:h="16840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D3E6E" w14:textId="77777777" w:rsidR="00571162" w:rsidRDefault="00571162" w:rsidP="00414A25">
      <w:r>
        <w:separator/>
      </w:r>
    </w:p>
  </w:endnote>
  <w:endnote w:type="continuationSeparator" w:id="0">
    <w:p w14:paraId="5DE07564" w14:textId="77777777" w:rsidR="00571162" w:rsidRDefault="00571162" w:rsidP="00414A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F4FD9" w14:textId="77777777" w:rsidR="00571162" w:rsidRDefault="00571162" w:rsidP="00414A25">
      <w:r>
        <w:separator/>
      </w:r>
    </w:p>
  </w:footnote>
  <w:footnote w:type="continuationSeparator" w:id="0">
    <w:p w14:paraId="7F3A9029" w14:textId="77777777" w:rsidR="00571162" w:rsidRDefault="00571162" w:rsidP="00414A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2F9A"/>
    <w:rsid w:val="0000515F"/>
    <w:rsid w:val="00006641"/>
    <w:rsid w:val="0001174D"/>
    <w:rsid w:val="00016B1D"/>
    <w:rsid w:val="00037AEB"/>
    <w:rsid w:val="0007270E"/>
    <w:rsid w:val="00085DA7"/>
    <w:rsid w:val="00086A1F"/>
    <w:rsid w:val="000B3299"/>
    <w:rsid w:val="000C4386"/>
    <w:rsid w:val="000F53F9"/>
    <w:rsid w:val="00131A5B"/>
    <w:rsid w:val="00166C37"/>
    <w:rsid w:val="001A68B3"/>
    <w:rsid w:val="001B3976"/>
    <w:rsid w:val="0021716A"/>
    <w:rsid w:val="002228F7"/>
    <w:rsid w:val="002362B0"/>
    <w:rsid w:val="0025023A"/>
    <w:rsid w:val="002503BC"/>
    <w:rsid w:val="002B4AF1"/>
    <w:rsid w:val="002B7818"/>
    <w:rsid w:val="003031B8"/>
    <w:rsid w:val="003076B4"/>
    <w:rsid w:val="00317B2B"/>
    <w:rsid w:val="00321CA9"/>
    <w:rsid w:val="00341312"/>
    <w:rsid w:val="003B5AB4"/>
    <w:rsid w:val="00414A25"/>
    <w:rsid w:val="004162C7"/>
    <w:rsid w:val="0045537C"/>
    <w:rsid w:val="0047799B"/>
    <w:rsid w:val="00493B8D"/>
    <w:rsid w:val="00495738"/>
    <w:rsid w:val="004C2F9A"/>
    <w:rsid w:val="005235ED"/>
    <w:rsid w:val="00525F8D"/>
    <w:rsid w:val="00550553"/>
    <w:rsid w:val="00571162"/>
    <w:rsid w:val="005C23D6"/>
    <w:rsid w:val="005D2E67"/>
    <w:rsid w:val="005D495A"/>
    <w:rsid w:val="005E7A09"/>
    <w:rsid w:val="00647DFD"/>
    <w:rsid w:val="00690F9C"/>
    <w:rsid w:val="00695BAF"/>
    <w:rsid w:val="006C1740"/>
    <w:rsid w:val="006D5F69"/>
    <w:rsid w:val="006F4AB7"/>
    <w:rsid w:val="00704C54"/>
    <w:rsid w:val="007439A4"/>
    <w:rsid w:val="00756F4C"/>
    <w:rsid w:val="00805350"/>
    <w:rsid w:val="00822048"/>
    <w:rsid w:val="008566C0"/>
    <w:rsid w:val="00884905"/>
    <w:rsid w:val="00886B8B"/>
    <w:rsid w:val="0097155F"/>
    <w:rsid w:val="00980400"/>
    <w:rsid w:val="009814E0"/>
    <w:rsid w:val="00983F9A"/>
    <w:rsid w:val="009F43CC"/>
    <w:rsid w:val="00A0537F"/>
    <w:rsid w:val="00A33046"/>
    <w:rsid w:val="00A36FE8"/>
    <w:rsid w:val="00A62845"/>
    <w:rsid w:val="00A93B34"/>
    <w:rsid w:val="00B67B7A"/>
    <w:rsid w:val="00B90DA8"/>
    <w:rsid w:val="00C170EC"/>
    <w:rsid w:val="00C41AA2"/>
    <w:rsid w:val="00C657CD"/>
    <w:rsid w:val="00C865A4"/>
    <w:rsid w:val="00CA7556"/>
    <w:rsid w:val="00D00858"/>
    <w:rsid w:val="00D22EAC"/>
    <w:rsid w:val="00D9471A"/>
    <w:rsid w:val="00E162E6"/>
    <w:rsid w:val="00E211CC"/>
    <w:rsid w:val="00EC11C2"/>
    <w:rsid w:val="00F66E13"/>
    <w:rsid w:val="00F96A31"/>
    <w:rsid w:val="00FF0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AAF2CD"/>
  <w15:docId w15:val="{DB726879-F402-40F9-A518-036E1CF26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2E67"/>
    <w:pPr>
      <w:widowControl w:val="0"/>
      <w:jc w:val="both"/>
    </w:pPr>
    <w:rPr>
      <w:szCs w:val="24"/>
    </w:rPr>
  </w:style>
  <w:style w:type="paragraph" w:styleId="5">
    <w:name w:val="heading 5"/>
    <w:basedOn w:val="a"/>
    <w:link w:val="50"/>
    <w:uiPriority w:val="9"/>
    <w:semiHidden/>
    <w:unhideWhenUsed/>
    <w:qFormat/>
    <w:rsid w:val="005D2E67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qFormat/>
    <w:rsid w:val="005D2E67"/>
    <w:rPr>
      <w:rFonts w:ascii="Calibri" w:eastAsia="Times New Roman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D2E67"/>
    <w:rPr>
      <w:rFonts w:ascii="Calibri" w:eastAsia="Times New Roman" w:hAnsi="Calibri" w:cs="Calibri"/>
      <w:noProof/>
      <w:sz w:val="20"/>
      <w:szCs w:val="24"/>
    </w:rPr>
  </w:style>
  <w:style w:type="character" w:customStyle="1" w:styleId="50">
    <w:name w:val="标题 5 字符"/>
    <w:basedOn w:val="a0"/>
    <w:link w:val="5"/>
    <w:uiPriority w:val="9"/>
    <w:semiHidden/>
    <w:rsid w:val="005D2E67"/>
    <w:rPr>
      <w:b/>
      <w:bCs/>
      <w:sz w:val="28"/>
      <w:szCs w:val="28"/>
    </w:rPr>
  </w:style>
  <w:style w:type="character" w:styleId="a3">
    <w:name w:val="Strong"/>
    <w:basedOn w:val="a0"/>
    <w:uiPriority w:val="22"/>
    <w:qFormat/>
    <w:rsid w:val="005D2E67"/>
    <w:rPr>
      <w:b/>
      <w:bCs/>
    </w:rPr>
  </w:style>
  <w:style w:type="character" w:styleId="a4">
    <w:name w:val="Emphasis"/>
    <w:basedOn w:val="a0"/>
    <w:uiPriority w:val="20"/>
    <w:qFormat/>
    <w:rsid w:val="005D2E67"/>
    <w:rPr>
      <w:i/>
      <w:iCs/>
    </w:rPr>
  </w:style>
  <w:style w:type="paragraph" w:styleId="a5">
    <w:name w:val="List Paragraph"/>
    <w:basedOn w:val="a"/>
    <w:link w:val="a6"/>
    <w:uiPriority w:val="34"/>
    <w:qFormat/>
    <w:rsid w:val="005D2E67"/>
    <w:pPr>
      <w:ind w:firstLineChars="200" w:firstLine="420"/>
    </w:pPr>
    <w:rPr>
      <w:szCs w:val="22"/>
    </w:rPr>
  </w:style>
  <w:style w:type="character" w:customStyle="1" w:styleId="a6">
    <w:name w:val="列表段落 字符"/>
    <w:basedOn w:val="a0"/>
    <w:link w:val="a5"/>
    <w:uiPriority w:val="34"/>
    <w:locked/>
    <w:rsid w:val="005D2E67"/>
  </w:style>
  <w:style w:type="paragraph" w:styleId="a7">
    <w:name w:val="header"/>
    <w:basedOn w:val="a"/>
    <w:link w:val="a8"/>
    <w:uiPriority w:val="99"/>
    <w:unhideWhenUsed/>
    <w:rsid w:val="00414A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14A25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14A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14A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6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4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0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3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</dc:creator>
  <cp:lastModifiedBy>fuyupingxjtu@outlook.com</cp:lastModifiedBy>
  <cp:revision>95</cp:revision>
  <dcterms:created xsi:type="dcterms:W3CDTF">2020-09-29T03:30:00Z</dcterms:created>
  <dcterms:modified xsi:type="dcterms:W3CDTF">2021-06-04T11:12:00Z</dcterms:modified>
</cp:coreProperties>
</file>